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943" w:rsidRPr="006F3015" w:rsidRDefault="002E1328" w:rsidP="00EA7B9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F3015">
        <w:rPr>
          <w:rFonts w:ascii="Times New Roman" w:hAnsi="Times New Roman" w:cs="Times New Roman"/>
          <w:b/>
          <w:bCs/>
          <w:sz w:val="28"/>
          <w:szCs w:val="28"/>
        </w:rPr>
        <w:t>Supporting</w:t>
      </w:r>
      <w:r w:rsidR="000F771C" w:rsidRPr="006F3015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:rsidR="002E1328" w:rsidRPr="006F3015" w:rsidRDefault="008825DF" w:rsidP="002E132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FD40C95">
            <wp:extent cx="5669280" cy="42816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4281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F771C" w:rsidRPr="006F3015" w:rsidRDefault="000F771C" w:rsidP="002E1328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6F3015">
        <w:rPr>
          <w:rFonts w:ascii="Times New Roman" w:hAnsi="Times New Roman" w:cs="Times New Roman"/>
          <w:b/>
          <w:sz w:val="24"/>
          <w:szCs w:val="24"/>
        </w:rPr>
        <w:t>S5</w:t>
      </w:r>
      <w:r w:rsidR="008825DF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6F301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F30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F3015">
        <w:rPr>
          <w:rFonts w:ascii="Times New Roman" w:hAnsi="Times New Roman" w:cs="Times New Roman"/>
          <w:b/>
          <w:sz w:val="24"/>
          <w:szCs w:val="24"/>
        </w:rPr>
        <w:t>RMSD of bound ligand in protein-ligand complex</w:t>
      </w:r>
      <w:r w:rsidRPr="006F301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F3015">
        <w:rPr>
          <w:rFonts w:ascii="Times New Roman" w:hAnsi="Times New Roman" w:cs="Times New Roman"/>
          <w:sz w:val="24"/>
          <w:szCs w:val="24"/>
        </w:rPr>
        <w:t xml:space="preserve"> RMSD of the backbone atoms of ligand substrates of rh-PON1-ligand complexes were plotted during the course of </w:t>
      </w:r>
      <w:smartTag w:uri="urn:schemas-microsoft-com:office:smarttags" w:element="stockticker">
        <w:r w:rsidRPr="006F3015">
          <w:rPr>
            <w:rFonts w:ascii="Times New Roman" w:hAnsi="Times New Roman" w:cs="Times New Roman"/>
            <w:sz w:val="24"/>
            <w:szCs w:val="24"/>
          </w:rPr>
          <w:t>MDS</w:t>
        </w:r>
      </w:smartTag>
      <w:r w:rsidRPr="006F3015">
        <w:rPr>
          <w:rFonts w:ascii="Times New Roman" w:hAnsi="Times New Roman" w:cs="Times New Roman"/>
          <w:sz w:val="24"/>
          <w:szCs w:val="24"/>
        </w:rPr>
        <w:t xml:space="preserve"> to analyze the stability </w:t>
      </w:r>
      <w:r w:rsidR="008825DF">
        <w:rPr>
          <w:rFonts w:ascii="Times New Roman" w:hAnsi="Times New Roman" w:cs="Times New Roman"/>
          <w:sz w:val="24"/>
          <w:szCs w:val="24"/>
        </w:rPr>
        <w:t>at the binding site. Panel (A-D</w:t>
      </w:r>
      <w:r w:rsidRPr="006F3015">
        <w:rPr>
          <w:rFonts w:ascii="Times New Roman" w:hAnsi="Times New Roman" w:cs="Times New Roman"/>
          <w:sz w:val="24"/>
          <w:szCs w:val="24"/>
        </w:rPr>
        <w:t xml:space="preserve">) represent the ligand substrates, </w:t>
      </w:r>
      <w:r w:rsidR="008825DF">
        <w:rPr>
          <w:rFonts w:ascii="Times New Roman" w:hAnsi="Times New Roman" w:cs="Times New Roman"/>
          <w:b/>
          <w:sz w:val="24"/>
          <w:szCs w:val="24"/>
        </w:rPr>
        <w:t>(A</w:t>
      </w:r>
      <w:r w:rsidRPr="006F3015">
        <w:rPr>
          <w:rFonts w:ascii="Times New Roman" w:hAnsi="Times New Roman" w:cs="Times New Roman"/>
          <w:b/>
          <w:sz w:val="24"/>
          <w:szCs w:val="24"/>
        </w:rPr>
        <w:t>)</w:t>
      </w:r>
      <w:r w:rsidRPr="006F3015">
        <w:rPr>
          <w:rFonts w:ascii="Times New Roman" w:hAnsi="Times New Roman" w:cs="Times New Roman"/>
          <w:sz w:val="24"/>
          <w:szCs w:val="24"/>
        </w:rPr>
        <w:t xml:space="preserve"> - Pxn</w:t>
      </w:r>
      <w:r w:rsidRPr="006F301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8825DF">
        <w:rPr>
          <w:rFonts w:ascii="Times New Roman" w:eastAsia="Times New Roman" w:hAnsi="Times New Roman" w:cs="Times New Roman"/>
          <w:b/>
          <w:sz w:val="24"/>
          <w:szCs w:val="24"/>
        </w:rPr>
        <w:t>(B</w:t>
      </w:r>
      <w:r w:rsidRPr="006F3015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6F3015">
        <w:rPr>
          <w:rFonts w:ascii="Times New Roman" w:eastAsia="Times New Roman" w:hAnsi="Times New Roman" w:cs="Times New Roman"/>
          <w:sz w:val="24"/>
          <w:szCs w:val="24"/>
        </w:rPr>
        <w:t xml:space="preserve"> - </w:t>
      </w:r>
      <w:proofErr w:type="spellStart"/>
      <w:r w:rsidRPr="006F3015">
        <w:rPr>
          <w:rFonts w:ascii="Times New Roman" w:eastAsia="Times New Roman" w:hAnsi="Times New Roman" w:cs="Times New Roman"/>
          <w:sz w:val="24"/>
          <w:szCs w:val="24"/>
        </w:rPr>
        <w:t>Pha</w:t>
      </w:r>
      <w:proofErr w:type="spellEnd"/>
      <w:r w:rsidRPr="006F301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="008825DF">
        <w:rPr>
          <w:rFonts w:ascii="Times New Roman" w:eastAsia="Times New Roman" w:hAnsi="Times New Roman" w:cs="Times New Roman"/>
          <w:b/>
          <w:sz w:val="24"/>
          <w:szCs w:val="24"/>
        </w:rPr>
        <w:t>(C</w:t>
      </w:r>
      <w:r w:rsidRPr="006F3015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proofErr w:type="gramEnd"/>
      <w:r w:rsidRPr="006F3015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r w:rsidRPr="006F3015">
        <w:rPr>
          <w:rFonts w:ascii="Times New Roman" w:eastAsia="GulliverRM" w:hAnsi="Times New Roman" w:cs="Times New Roman"/>
          <w:i/>
          <w:sz w:val="24"/>
          <w:szCs w:val="24"/>
        </w:rPr>
        <w:t xml:space="preserve"> δ</w:t>
      </w:r>
      <w:r w:rsidRPr="006F3015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6F3015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6F3015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="008825DF">
        <w:rPr>
          <w:rFonts w:ascii="Times New Roman" w:eastAsia="Times New Roman" w:hAnsi="Times New Roman" w:cs="Times New Roman"/>
          <w:b/>
          <w:sz w:val="24"/>
          <w:szCs w:val="24"/>
        </w:rPr>
        <w:t>(D</w:t>
      </w:r>
      <w:r w:rsidRPr="006F3015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6F3015">
        <w:rPr>
          <w:rFonts w:ascii="Times New Roman" w:eastAsia="Times New Roman" w:hAnsi="Times New Roman" w:cs="Times New Roman"/>
          <w:sz w:val="24"/>
          <w:szCs w:val="24"/>
        </w:rPr>
        <w:t xml:space="preserve"> – TBBL. Proteins used were </w:t>
      </w:r>
      <w:r w:rsidRPr="006F3015">
        <w:rPr>
          <w:rFonts w:ascii="Times New Roman" w:hAnsi="Times New Roman" w:cs="Times New Roman"/>
          <w:bCs/>
          <w:sz w:val="24"/>
          <w:szCs w:val="24"/>
        </w:rPr>
        <w:t>rh-</w:t>
      </w:r>
      <w:proofErr w:type="gramStart"/>
      <w:r w:rsidRPr="006F3015">
        <w:rPr>
          <w:rFonts w:ascii="Times New Roman" w:hAnsi="Times New Roman" w:cs="Times New Roman"/>
          <w:bCs/>
          <w:sz w:val="24"/>
          <w:szCs w:val="24"/>
        </w:rPr>
        <w:t>PON1</w:t>
      </w:r>
      <w:r w:rsidRPr="006F3015">
        <w:rPr>
          <w:rFonts w:ascii="Times New Roman" w:hAnsi="Times New Roman" w:cs="Times New Roman"/>
          <w:bCs/>
          <w:sz w:val="24"/>
          <w:szCs w:val="24"/>
          <w:vertAlign w:val="subscript"/>
        </w:rPr>
        <w:t>(</w:t>
      </w:r>
      <w:proofErr w:type="spellStart"/>
      <w:proofErr w:type="gramEnd"/>
      <w:r w:rsidRPr="006F3015">
        <w:rPr>
          <w:rFonts w:ascii="Times New Roman" w:hAnsi="Times New Roman" w:cs="Times New Roman"/>
          <w:bCs/>
          <w:sz w:val="24"/>
          <w:szCs w:val="24"/>
          <w:vertAlign w:val="subscript"/>
        </w:rPr>
        <w:t>wt</w:t>
      </w:r>
      <w:proofErr w:type="spellEnd"/>
      <w:r w:rsidRPr="006F3015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) </w:t>
      </w:r>
      <w:r w:rsidRPr="006F3015">
        <w:rPr>
          <w:rFonts w:ascii="Times New Roman" w:hAnsi="Times New Roman" w:cs="Times New Roman"/>
          <w:bCs/>
          <w:sz w:val="24"/>
          <w:szCs w:val="24"/>
        </w:rPr>
        <w:t>(</w:t>
      </w:r>
      <w:r w:rsidR="0002311C" w:rsidRPr="0002311C">
        <w:rPr>
          <w:rFonts w:ascii="Wide Latin" w:eastAsia="Times New Roman" w:hAnsi="Wide Latin"/>
          <w:b/>
          <w:szCs w:val="24"/>
          <w:lang w:val="en-US"/>
        </w:rPr>
        <w:t>—</w:t>
      </w:r>
      <w:r w:rsidRPr="006F301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F3015">
        <w:rPr>
          <w:rFonts w:ascii="Times New Roman" w:hAnsi="Times New Roman" w:cs="Times New Roman"/>
          <w:bCs/>
          <w:sz w:val="24"/>
          <w:szCs w:val="24"/>
        </w:rPr>
        <w:t>,</w:t>
      </w:r>
      <w:r w:rsidRPr="006F3015">
        <w:rPr>
          <w:rFonts w:ascii="Times New Roman" w:hAnsi="Times New Roman" w:cs="Times New Roman"/>
          <w:sz w:val="24"/>
          <w:szCs w:val="24"/>
        </w:rPr>
        <w:t xml:space="preserve"> rh-PON1</w:t>
      </w:r>
      <w:r w:rsidRPr="006F3015">
        <w:rPr>
          <w:rFonts w:ascii="Times New Roman" w:hAnsi="Times New Roman" w:cs="Times New Roman"/>
          <w:sz w:val="24"/>
          <w:szCs w:val="24"/>
          <w:vertAlign w:val="subscript"/>
        </w:rPr>
        <w:t xml:space="preserve">(H115W,R192) </w:t>
      </w:r>
      <w:r w:rsidRPr="006F3015">
        <w:rPr>
          <w:rFonts w:ascii="Times New Roman" w:hAnsi="Times New Roman" w:cs="Times New Roman"/>
          <w:bCs/>
          <w:sz w:val="24"/>
          <w:szCs w:val="24"/>
        </w:rPr>
        <w:t>(</w:t>
      </w:r>
      <w:r w:rsidR="0002311C" w:rsidRPr="0002311C">
        <w:rPr>
          <w:rFonts w:ascii="Wide Latin" w:eastAsia="Times New Roman" w:hAnsi="Wide Latin"/>
          <w:b/>
          <w:color w:val="0000FF"/>
          <w:szCs w:val="24"/>
          <w:lang w:val="en-US"/>
        </w:rPr>
        <w:t>—</w:t>
      </w:r>
      <w:r w:rsidRPr="006F301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F301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6F3015">
        <w:rPr>
          <w:rFonts w:ascii="Times New Roman" w:hAnsi="Times New Roman" w:cs="Times New Roman"/>
          <w:sz w:val="24"/>
          <w:szCs w:val="24"/>
        </w:rPr>
        <w:t>rh-PON1</w:t>
      </w:r>
      <w:r w:rsidRPr="006F3015">
        <w:rPr>
          <w:rFonts w:ascii="Times New Roman" w:hAnsi="Times New Roman" w:cs="Times New Roman"/>
          <w:sz w:val="24"/>
          <w:szCs w:val="24"/>
          <w:vertAlign w:val="subscript"/>
        </w:rPr>
        <w:t xml:space="preserve">(H115W,R192K) </w:t>
      </w:r>
      <w:r w:rsidRPr="006F3015">
        <w:rPr>
          <w:rFonts w:ascii="Times New Roman" w:hAnsi="Times New Roman" w:cs="Times New Roman"/>
          <w:bCs/>
          <w:sz w:val="24"/>
          <w:szCs w:val="24"/>
        </w:rPr>
        <w:t>(</w:t>
      </w:r>
      <w:r w:rsidR="0002311C" w:rsidRPr="0002311C">
        <w:rPr>
          <w:rFonts w:ascii="Wide Latin" w:eastAsia="Times New Roman" w:hAnsi="Wide Latin"/>
          <w:b/>
          <w:color w:val="33CC33"/>
          <w:szCs w:val="24"/>
          <w:lang w:val="en-US"/>
        </w:rPr>
        <w:t>—</w:t>
      </w:r>
      <w:r w:rsidRPr="006F301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F3015">
        <w:rPr>
          <w:rFonts w:ascii="Times New Roman" w:hAnsi="Times New Roman" w:cs="Times New Roman"/>
          <w:sz w:val="24"/>
          <w:szCs w:val="24"/>
        </w:rPr>
        <w:t>, and rh-PON1</w:t>
      </w:r>
      <w:r w:rsidRPr="006F3015">
        <w:rPr>
          <w:rFonts w:ascii="Times New Roman" w:hAnsi="Times New Roman" w:cs="Times New Roman"/>
          <w:sz w:val="24"/>
          <w:szCs w:val="24"/>
          <w:vertAlign w:val="subscript"/>
        </w:rPr>
        <w:t>(H115W,R192I)</w:t>
      </w:r>
      <w:r w:rsidRPr="006F3015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02311C" w:rsidRPr="0002311C">
        <w:rPr>
          <w:rFonts w:ascii="Wide Latin" w:eastAsia="Times New Roman" w:hAnsi="Wide Latin"/>
          <w:b/>
          <w:color w:val="FF0000"/>
          <w:szCs w:val="24"/>
          <w:lang w:val="en-US"/>
        </w:rPr>
        <w:t>—</w:t>
      </w:r>
      <w:r w:rsidRPr="006F3015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0F771C" w:rsidRPr="006F3015" w:rsidRDefault="000F771C" w:rsidP="002E1328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F11802" w:rsidRPr="006F3015" w:rsidRDefault="00F11802" w:rsidP="00F11802"/>
    <w:p w:rsidR="000F771C" w:rsidRPr="006F3015" w:rsidRDefault="000F771C" w:rsidP="000F771C">
      <w:pPr>
        <w:jc w:val="center"/>
      </w:pPr>
    </w:p>
    <w:p w:rsidR="000F771C" w:rsidRPr="006F3015" w:rsidRDefault="000F771C" w:rsidP="000F771C">
      <w:pPr>
        <w:jc w:val="center"/>
      </w:pPr>
    </w:p>
    <w:sectPr w:rsidR="000F771C" w:rsidRPr="006F3015" w:rsidSect="00373943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FE1" w:rsidRDefault="00AE0FE1" w:rsidP="00373943">
      <w:pPr>
        <w:spacing w:after="0" w:line="240" w:lineRule="auto"/>
      </w:pPr>
      <w:r>
        <w:separator/>
      </w:r>
    </w:p>
  </w:endnote>
  <w:endnote w:type="continuationSeparator" w:id="0">
    <w:p w:rsidR="00AE0FE1" w:rsidRDefault="00AE0FE1" w:rsidP="00373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RM">
    <w:altName w:val="MS Mincho"/>
    <w:panose1 w:val="00000000000000000000"/>
    <w:charset w:val="00"/>
    <w:family w:val="auto"/>
    <w:notTrueType/>
    <w:pitch w:val="default"/>
    <w:sig w:usb0="00000000" w:usb1="08070000" w:usb2="00000010" w:usb3="00000000" w:csb0="00020001" w:csb1="00000000"/>
  </w:font>
  <w:font w:name="Wide Latin">
    <w:panose1 w:val="020A0A070505050204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FE1" w:rsidRDefault="00AE0FE1" w:rsidP="00373943">
      <w:pPr>
        <w:spacing w:after="0" w:line="240" w:lineRule="auto"/>
      </w:pPr>
      <w:r>
        <w:separator/>
      </w:r>
    </w:p>
  </w:footnote>
  <w:footnote w:type="continuationSeparator" w:id="0">
    <w:p w:rsidR="00AE0FE1" w:rsidRDefault="00AE0FE1" w:rsidP="003739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943" w:rsidRDefault="00373943">
    <w:pPr>
      <w:pStyle w:val="Header"/>
    </w:pPr>
    <w:r>
      <w:rPr>
        <w:rFonts w:ascii="Times New Roman" w:hAnsi="Times New Roman" w:cs="Times New Roman"/>
        <w:color w:val="000000"/>
      </w:rPr>
      <w:t xml:space="preserve">                                                           </w:t>
    </w:r>
    <w:r w:rsidRPr="009B4E4A">
      <w:rPr>
        <w:rFonts w:ascii="Times New Roman" w:hAnsi="Times New Roman" w:cs="Times New Roman"/>
        <w:color w:val="000000"/>
      </w:rPr>
      <w:t xml:space="preserve">Role of </w:t>
    </w:r>
    <w:r>
      <w:rPr>
        <w:rFonts w:ascii="Times New Roman" w:hAnsi="Times New Roman" w:cs="Times New Roman"/>
        <w:color w:val="000000"/>
      </w:rPr>
      <w:t>position 192</w:t>
    </w:r>
    <w:r w:rsidRPr="009B4E4A">
      <w:rPr>
        <w:rFonts w:ascii="Times New Roman" w:hAnsi="Times New Roman" w:cs="Times New Roman"/>
        <w:color w:val="000000"/>
      </w:rPr>
      <w:t xml:space="preserve"> in the catalytic activities of h-PON1</w:t>
    </w:r>
    <w:r>
      <w:rPr>
        <w:rFonts w:ascii="Times New Roman" w:hAnsi="Times New Roman" w:cs="Times New Roman"/>
        <w:color w:val="000000"/>
      </w:rPr>
      <w:t xml:space="preserve"> enzyme</w:t>
    </w:r>
    <w:r>
      <w:t xml:space="preserve"> </w:t>
    </w:r>
  </w:p>
  <w:p w:rsidR="00373943" w:rsidRDefault="003739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B31728"/>
    <w:multiLevelType w:val="hybridMultilevel"/>
    <w:tmpl w:val="A142FB1A"/>
    <w:lvl w:ilvl="0" w:tplc="13F26E94">
      <w:start w:val="1"/>
      <w:numFmt w:val="decimal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F771C"/>
    <w:rsid w:val="0000420E"/>
    <w:rsid w:val="0002311C"/>
    <w:rsid w:val="0002485C"/>
    <w:rsid w:val="000309AD"/>
    <w:rsid w:val="00035689"/>
    <w:rsid w:val="00037A71"/>
    <w:rsid w:val="00043B5E"/>
    <w:rsid w:val="0005533F"/>
    <w:rsid w:val="000613D5"/>
    <w:rsid w:val="00086242"/>
    <w:rsid w:val="000A59FE"/>
    <w:rsid w:val="000A6185"/>
    <w:rsid w:val="000B5B28"/>
    <w:rsid w:val="000C4D82"/>
    <w:rsid w:val="000C4F3F"/>
    <w:rsid w:val="000D30D7"/>
    <w:rsid w:val="000F5D69"/>
    <w:rsid w:val="000F771C"/>
    <w:rsid w:val="00126A2E"/>
    <w:rsid w:val="00135211"/>
    <w:rsid w:val="00187297"/>
    <w:rsid w:val="001A0174"/>
    <w:rsid w:val="001A16D2"/>
    <w:rsid w:val="001A7568"/>
    <w:rsid w:val="001D04DF"/>
    <w:rsid w:val="001D6914"/>
    <w:rsid w:val="001E168E"/>
    <w:rsid w:val="001E7131"/>
    <w:rsid w:val="002369B0"/>
    <w:rsid w:val="0024448F"/>
    <w:rsid w:val="002B1651"/>
    <w:rsid w:val="002C5AA4"/>
    <w:rsid w:val="002E1328"/>
    <w:rsid w:val="003340D1"/>
    <w:rsid w:val="003507C1"/>
    <w:rsid w:val="00350D09"/>
    <w:rsid w:val="0035254A"/>
    <w:rsid w:val="00373943"/>
    <w:rsid w:val="003779D5"/>
    <w:rsid w:val="0039754E"/>
    <w:rsid w:val="003A4A88"/>
    <w:rsid w:val="003B07B3"/>
    <w:rsid w:val="003C1D92"/>
    <w:rsid w:val="003D399B"/>
    <w:rsid w:val="003F6174"/>
    <w:rsid w:val="003F71BE"/>
    <w:rsid w:val="00403062"/>
    <w:rsid w:val="004138EA"/>
    <w:rsid w:val="00465A6B"/>
    <w:rsid w:val="00467B25"/>
    <w:rsid w:val="004A17CD"/>
    <w:rsid w:val="004D73B4"/>
    <w:rsid w:val="00501337"/>
    <w:rsid w:val="00525367"/>
    <w:rsid w:val="00547E99"/>
    <w:rsid w:val="005E49C2"/>
    <w:rsid w:val="0064123F"/>
    <w:rsid w:val="00645BCC"/>
    <w:rsid w:val="0068353E"/>
    <w:rsid w:val="006E2E56"/>
    <w:rsid w:val="006E54D1"/>
    <w:rsid w:val="006E5D04"/>
    <w:rsid w:val="006F3015"/>
    <w:rsid w:val="00743E25"/>
    <w:rsid w:val="00756FF5"/>
    <w:rsid w:val="00764F36"/>
    <w:rsid w:val="00765807"/>
    <w:rsid w:val="00774160"/>
    <w:rsid w:val="007D23A2"/>
    <w:rsid w:val="007F334E"/>
    <w:rsid w:val="0082145B"/>
    <w:rsid w:val="0082618D"/>
    <w:rsid w:val="008474F3"/>
    <w:rsid w:val="008825DF"/>
    <w:rsid w:val="008D7ABF"/>
    <w:rsid w:val="008F3CAD"/>
    <w:rsid w:val="0091792B"/>
    <w:rsid w:val="00957844"/>
    <w:rsid w:val="00973B9C"/>
    <w:rsid w:val="00984D0E"/>
    <w:rsid w:val="00987839"/>
    <w:rsid w:val="00A073F1"/>
    <w:rsid w:val="00A26A88"/>
    <w:rsid w:val="00A3274B"/>
    <w:rsid w:val="00A44A33"/>
    <w:rsid w:val="00A54FBE"/>
    <w:rsid w:val="00A66760"/>
    <w:rsid w:val="00A76DB4"/>
    <w:rsid w:val="00A8071D"/>
    <w:rsid w:val="00A941D5"/>
    <w:rsid w:val="00AE0FE1"/>
    <w:rsid w:val="00AE7841"/>
    <w:rsid w:val="00AF4205"/>
    <w:rsid w:val="00B00128"/>
    <w:rsid w:val="00B35722"/>
    <w:rsid w:val="00B84F1A"/>
    <w:rsid w:val="00C442DF"/>
    <w:rsid w:val="00C57D54"/>
    <w:rsid w:val="00C94609"/>
    <w:rsid w:val="00CD0E48"/>
    <w:rsid w:val="00CD0FAF"/>
    <w:rsid w:val="00CD174E"/>
    <w:rsid w:val="00D30A9A"/>
    <w:rsid w:val="00D81290"/>
    <w:rsid w:val="00DB6211"/>
    <w:rsid w:val="00DF09AB"/>
    <w:rsid w:val="00E062F9"/>
    <w:rsid w:val="00E21313"/>
    <w:rsid w:val="00E64361"/>
    <w:rsid w:val="00E64AC6"/>
    <w:rsid w:val="00E7042C"/>
    <w:rsid w:val="00E87C6D"/>
    <w:rsid w:val="00E94416"/>
    <w:rsid w:val="00EA7B9D"/>
    <w:rsid w:val="00EB12DA"/>
    <w:rsid w:val="00ED683D"/>
    <w:rsid w:val="00F11802"/>
    <w:rsid w:val="00F150D7"/>
    <w:rsid w:val="00F221D2"/>
    <w:rsid w:val="00F2272C"/>
    <w:rsid w:val="00F53886"/>
    <w:rsid w:val="00F65D95"/>
    <w:rsid w:val="00F81076"/>
    <w:rsid w:val="00FB445F"/>
    <w:rsid w:val="00FD38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7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F771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7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1C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0F771C"/>
    <w:rPr>
      <w:color w:val="0000FF" w:themeColor="hyperlink"/>
      <w:u w:val="single"/>
    </w:rPr>
  </w:style>
  <w:style w:type="paragraph" w:customStyle="1" w:styleId="Default">
    <w:name w:val="Default"/>
    <w:link w:val="DefaultChar"/>
    <w:rsid w:val="000F77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character" w:customStyle="1" w:styleId="DefaultChar">
    <w:name w:val="Default Char"/>
    <w:basedOn w:val="DefaultParagraphFont"/>
    <w:link w:val="Default"/>
    <w:rsid w:val="000F771C"/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paragraph" w:styleId="Header">
    <w:name w:val="header"/>
    <w:basedOn w:val="Normal"/>
    <w:link w:val="HeaderChar"/>
    <w:uiPriority w:val="99"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943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73943"/>
    <w:rPr>
      <w:lang w:val="en-US"/>
    </w:rPr>
  </w:style>
  <w:style w:type="table" w:styleId="TableGrid">
    <w:name w:val="Table Grid"/>
    <w:basedOn w:val="TableNormal"/>
    <w:uiPriority w:val="59"/>
    <w:rsid w:val="00F11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tails">
    <w:name w:val="details"/>
    <w:basedOn w:val="Normal"/>
    <w:link w:val="detailsChar"/>
    <w:rsid w:val="00847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etailsChar">
    <w:name w:val="details Char"/>
    <w:link w:val="details"/>
    <w:rsid w:val="008474F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link w:val="NoSpacing"/>
    <w:uiPriority w:val="1"/>
    <w:rsid w:val="00E062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P</dc:creator>
  <cp:keywords/>
  <dc:description/>
  <cp:lastModifiedBy>NIPER</cp:lastModifiedBy>
  <cp:revision>80</cp:revision>
  <dcterms:created xsi:type="dcterms:W3CDTF">2015-05-29T10:52:00Z</dcterms:created>
  <dcterms:modified xsi:type="dcterms:W3CDTF">2016-01-15T21:48:00Z</dcterms:modified>
</cp:coreProperties>
</file>